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78340" w14:textId="77777777" w:rsidR="00EA2D10" w:rsidRPr="004201E9" w:rsidRDefault="00EA2D10" w:rsidP="00EA2D10">
      <w:pPr>
        <w:rPr>
          <w:rFonts w:ascii="Times New Roman" w:hAnsi="Times New Roman" w:cs="Times New Roman"/>
          <w:bCs/>
        </w:rPr>
      </w:pPr>
      <w:r w:rsidRPr="00C332F6">
        <w:rPr>
          <w:rFonts w:ascii="Times New Roman" w:hAnsi="Times New Roman" w:cs="Times New Roman"/>
          <w:b/>
        </w:rPr>
        <w:t>S3 Table.</w:t>
      </w:r>
      <w:r w:rsidRPr="00C140B0">
        <w:rPr>
          <w:rFonts w:ascii="Times New Roman" w:hAnsi="Times New Roman" w:cs="Times New Roman"/>
          <w:bCs/>
        </w:rPr>
        <w:t xml:space="preserve"> </w:t>
      </w:r>
      <w:r w:rsidRPr="004201E9">
        <w:rPr>
          <w:rFonts w:ascii="Times New Roman" w:hAnsi="Times New Roman" w:cs="Times New Roman"/>
          <w:b/>
        </w:rPr>
        <w:t>Effects of confounding on the relationship between measures of perceived neighbourhood social cohesion and functional disability</w:t>
      </w:r>
    </w:p>
    <w:tbl>
      <w:tblPr>
        <w:tblStyle w:val="TableGrid"/>
        <w:tblW w:w="5753" w:type="pct"/>
        <w:tblInd w:w="-10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843"/>
        <w:gridCol w:w="843"/>
        <w:gridCol w:w="843"/>
        <w:gridCol w:w="843"/>
        <w:gridCol w:w="843"/>
        <w:gridCol w:w="843"/>
        <w:gridCol w:w="843"/>
        <w:gridCol w:w="656"/>
        <w:gridCol w:w="749"/>
        <w:gridCol w:w="656"/>
        <w:gridCol w:w="608"/>
        <w:gridCol w:w="608"/>
        <w:gridCol w:w="749"/>
        <w:gridCol w:w="749"/>
        <w:gridCol w:w="608"/>
        <w:gridCol w:w="608"/>
        <w:gridCol w:w="608"/>
        <w:gridCol w:w="607"/>
        <w:gridCol w:w="607"/>
        <w:gridCol w:w="607"/>
        <w:gridCol w:w="607"/>
      </w:tblGrid>
      <w:tr w:rsidR="00EA2D10" w:rsidRPr="00CE7A88" w14:paraId="76B22105" w14:textId="77777777" w:rsidTr="00A921D3">
        <w:trPr>
          <w:trHeight w:val="523"/>
        </w:trPr>
        <w:tc>
          <w:tcPr>
            <w:tcW w:w="352" w:type="pct"/>
          </w:tcPr>
          <w:p w14:paraId="6352E34C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7DE6CB86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1A1AC99F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10B588A5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3]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1F47D80B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4]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2237D705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5340970F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6]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6FEFF5C9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7]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63B509F7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8]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334C42F1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9]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0FB0D4D8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0]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0DE22C47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1]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38C9500C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2]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1E10B54D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3]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020815C1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4]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0B374B3B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5]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634DE02A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6]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3D9D91E7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7]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60F30FA0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8]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67AB5C9E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19]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340CFE07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20]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717A2A35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</w:tc>
      </w:tr>
      <w:tr w:rsidR="00EA2D10" w:rsidRPr="00CE7A88" w14:paraId="5FDB1B45" w14:textId="77777777" w:rsidTr="00A921D3">
        <w:trPr>
          <w:trHeight w:val="1615"/>
        </w:trPr>
        <w:tc>
          <w:tcPr>
            <w:tcW w:w="352" w:type="pct"/>
          </w:tcPr>
          <w:p w14:paraId="2AA9C111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Perceived Community Participation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4D607394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4 (0.94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0.95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083EDCC5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5 (0.94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0.96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6EA82989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4 (0.94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0.95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444E60E9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4 (0.94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0.95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0DE8931B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4 (0.94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0.95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2E6018B9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6 (0.95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0.96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37A1479A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6 (0.95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0.97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04" w:type="pct"/>
            <w:tcBorders>
              <w:top w:val="single" w:sz="4" w:space="0" w:color="auto"/>
            </w:tcBorders>
          </w:tcPr>
          <w:p w14:paraId="4144A2FB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012D4E54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</w:tcPr>
          <w:p w14:paraId="4222A982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46CDB486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5C9344E1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18C66187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0D984034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24E3BB4C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4F95131F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250B752A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439A8B1F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1AD80D50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6D8382DD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69403917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D10" w:rsidRPr="00CE7A88" w14:paraId="3E85DE79" w14:textId="77777777" w:rsidTr="00A921D3">
        <w:trPr>
          <w:trHeight w:val="1600"/>
        </w:trPr>
        <w:tc>
          <w:tcPr>
            <w:tcW w:w="352" w:type="pct"/>
          </w:tcPr>
          <w:p w14:paraId="73B1FFD4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Perceived Trust</w:t>
            </w:r>
          </w:p>
        </w:tc>
        <w:tc>
          <w:tcPr>
            <w:tcW w:w="262" w:type="pct"/>
          </w:tcPr>
          <w:p w14:paraId="0EB05916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1E565837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71830ACC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4B4225A0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43AA4C28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77387CFC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4D1FC350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</w:tcPr>
          <w:p w14:paraId="56949FF7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1.00 (0.99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)*</w:t>
            </w:r>
            <w:proofErr w:type="gramEnd"/>
          </w:p>
        </w:tc>
        <w:tc>
          <w:tcPr>
            <w:tcW w:w="233" w:type="pct"/>
          </w:tcPr>
          <w:p w14:paraId="1EC9A0A6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9 (0.99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4" w:type="pct"/>
          </w:tcPr>
          <w:p w14:paraId="3824B295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1.00 (0.99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)*</w:t>
            </w:r>
            <w:proofErr w:type="gramEnd"/>
          </w:p>
        </w:tc>
        <w:tc>
          <w:tcPr>
            <w:tcW w:w="189" w:type="pct"/>
          </w:tcPr>
          <w:p w14:paraId="72E3D365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 (0.99, 1.00)</w:t>
            </w:r>
          </w:p>
        </w:tc>
        <w:tc>
          <w:tcPr>
            <w:tcW w:w="189" w:type="pct"/>
          </w:tcPr>
          <w:p w14:paraId="2931BEA8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 (0.99, 1.00)</w:t>
            </w:r>
          </w:p>
        </w:tc>
        <w:tc>
          <w:tcPr>
            <w:tcW w:w="233" w:type="pct"/>
          </w:tcPr>
          <w:p w14:paraId="746BFB56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9 (0.99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33" w:type="pct"/>
          </w:tcPr>
          <w:p w14:paraId="6D95F6F1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 xml:space="preserve">0.99 (0.99, </w:t>
            </w:r>
            <w:proofErr w:type="gramStart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)*</w:t>
            </w:r>
            <w:proofErr w:type="gramEnd"/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9" w:type="pct"/>
          </w:tcPr>
          <w:p w14:paraId="2D2F808D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</w:tcPr>
          <w:p w14:paraId="12636496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</w:tcPr>
          <w:p w14:paraId="0A168D49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</w:tcPr>
          <w:p w14:paraId="1E36E53D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</w:tcPr>
          <w:p w14:paraId="3B052615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</w:tcPr>
          <w:p w14:paraId="4F92D410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</w:tcPr>
          <w:p w14:paraId="4EDE3AE2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D10" w:rsidRPr="00CE7A88" w14:paraId="44C515E2" w14:textId="77777777" w:rsidTr="00A921D3">
        <w:trPr>
          <w:trHeight w:val="1600"/>
        </w:trPr>
        <w:tc>
          <w:tcPr>
            <w:tcW w:w="352" w:type="pct"/>
          </w:tcPr>
          <w:p w14:paraId="30B490CA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Perceived safety</w:t>
            </w:r>
          </w:p>
        </w:tc>
        <w:tc>
          <w:tcPr>
            <w:tcW w:w="262" w:type="pct"/>
          </w:tcPr>
          <w:p w14:paraId="1A235E24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59DF4CDD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6694A68E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6FC6817B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2D623B1A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2C82322F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</w:tcPr>
          <w:p w14:paraId="19CBF178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</w:tcPr>
          <w:p w14:paraId="3FFB4B81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</w:tcPr>
          <w:p w14:paraId="268C7592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</w:tcPr>
          <w:p w14:paraId="7587367B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</w:tcPr>
          <w:p w14:paraId="5F4201B8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</w:tcPr>
          <w:p w14:paraId="0248E58F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</w:tcPr>
          <w:p w14:paraId="419B6023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</w:tcPr>
          <w:p w14:paraId="00C3F99C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</w:tcPr>
          <w:p w14:paraId="794B8672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 (0.99, 1.01)</w:t>
            </w:r>
          </w:p>
        </w:tc>
        <w:tc>
          <w:tcPr>
            <w:tcW w:w="189" w:type="pct"/>
          </w:tcPr>
          <w:p w14:paraId="6171CD22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 (0.99, 1.01)</w:t>
            </w:r>
          </w:p>
        </w:tc>
        <w:tc>
          <w:tcPr>
            <w:tcW w:w="189" w:type="pct"/>
          </w:tcPr>
          <w:p w14:paraId="65D7712F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 (0.99, 101)</w:t>
            </w:r>
          </w:p>
        </w:tc>
        <w:tc>
          <w:tcPr>
            <w:tcW w:w="189" w:type="pct"/>
          </w:tcPr>
          <w:p w14:paraId="151DFE21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 (1.00, 1.01)</w:t>
            </w:r>
          </w:p>
        </w:tc>
        <w:tc>
          <w:tcPr>
            <w:tcW w:w="189" w:type="pct"/>
          </w:tcPr>
          <w:p w14:paraId="3AAAFA9A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 (0.99, 1.01)</w:t>
            </w:r>
          </w:p>
        </w:tc>
        <w:tc>
          <w:tcPr>
            <w:tcW w:w="189" w:type="pct"/>
          </w:tcPr>
          <w:p w14:paraId="4C5CABC7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 (1.00, 1.01)</w:t>
            </w:r>
          </w:p>
        </w:tc>
        <w:tc>
          <w:tcPr>
            <w:tcW w:w="189" w:type="pct"/>
          </w:tcPr>
          <w:p w14:paraId="1A36D639" w14:textId="77777777" w:rsidR="00EA2D10" w:rsidRPr="00CE7A88" w:rsidRDefault="00EA2D10" w:rsidP="00A921D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7A88">
              <w:rPr>
                <w:rFonts w:ascii="Times New Roman" w:hAnsi="Times New Roman" w:cs="Times New Roman"/>
                <w:sz w:val="16"/>
                <w:szCs w:val="16"/>
              </w:rPr>
              <w:t>1.00 (1.00, 1.01)</w:t>
            </w:r>
          </w:p>
        </w:tc>
      </w:tr>
    </w:tbl>
    <w:p w14:paraId="57E55C63" w14:textId="77777777" w:rsidR="00EA2D10" w:rsidRPr="00C140B0" w:rsidRDefault="00EA2D10" w:rsidP="00EA2D10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C140B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2E4DE3" wp14:editId="786EEEC1">
                <wp:simplePos x="0" y="0"/>
                <wp:positionH relativeFrom="column">
                  <wp:posOffset>-223736</wp:posOffset>
                </wp:positionH>
                <wp:positionV relativeFrom="paragraph">
                  <wp:posOffset>76605</wp:posOffset>
                </wp:positionV>
                <wp:extent cx="9280187" cy="1128409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80187" cy="112840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038BF7" w14:textId="77777777" w:rsidR="00EA2D10" w:rsidRPr="00C00632" w:rsidRDefault="00EA2D10" w:rsidP="00EA2D10">
                            <w:pPr>
                              <w:pStyle w:val="CommentTex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412BAF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 xml:space="preserve">Note: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Model 1- Community participation and functional disability; Model 2 – Community participation, functional disability and age; Model 3-</w:t>
                            </w:r>
                            <w:r w:rsidRPr="002248F1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Community participation, functional disability and sex; Model 4 - Community participation, functional disability and marital status; model 5 - Community participation, functional disability and multimorbidity; model 6 - Community participation, functional disability and physical activity; Model 7 - Community participation, functional disability, age, sex, marital status, multi-morbidity, and physical activity; Model 8- Trust and functional disability; Model 9 – Trust, functional disability and age; Model 10-</w:t>
                            </w:r>
                            <w:r w:rsidRPr="002248F1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Trust, functional disability and sex; Model 11 - Trust functional disability and marital status; model 12 - Trust functional disability and multimorbidity; Model 13 - Trust, functional disability and physical activity; Model 14 - Trust, functional disability, age, sex, marital status, multi-morbidity, and physical activity; Model 15- Safety and functional disability; Model 16 – Safety, functional disability and age; Model 17-</w:t>
                            </w:r>
                            <w:r w:rsidRPr="002248F1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Safety, functional disability and sex; Model 18 - Safety, functional disability and marital status; Model 19 - Safety, functional disability and multimorbidity; Model 20 - Safety functional disability and physical activity; Model 21 - Safety, functional disability, age, sex, marital status, multi-morbidity, and physical activity</w:t>
                            </w:r>
                            <w:r w:rsidRPr="002248F1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248F1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***, **, * denote significant levels at 1%, 5% and 10%.</w:t>
                            </w:r>
                          </w:p>
                          <w:p w14:paraId="651D4830" w14:textId="77777777" w:rsidR="00EA2D10" w:rsidRPr="00412BAF" w:rsidRDefault="00EA2D10" w:rsidP="00EA2D10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</w:pPr>
                          </w:p>
                          <w:p w14:paraId="2F6741E4" w14:textId="77777777" w:rsidR="00EA2D10" w:rsidRDefault="00EA2D10" w:rsidP="00EA2D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2E4DE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17.6pt;margin-top:6.05pt;width:730.7pt;height:8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" filled="f" stroked="f" strokeweight=".5pt">
                <v:textbox>
                  <w:txbxContent>
                    <w:p w14:paraId="2A038BF7" w14:textId="77777777" w:rsidR="00EA2D10" w:rsidRPr="00C00632" w:rsidRDefault="00EA2D10" w:rsidP="00EA2D10">
                      <w:pPr>
                        <w:pStyle w:val="CommentTex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412BAF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 xml:space="preserve">Note: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Model 1- Community participation and functional disability; Model 2 – Community participation, functional disability and age; Model 3-</w:t>
                      </w:r>
                      <w:r w:rsidRPr="002248F1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Community participation, functional disability and sex; Model 4 - Community participation, functional disability and marital status; model 5 - Community participation, functional disability and multimorbidity; model 6 - Community participation, functional disability and physical activity; Model 7 - Community participation, functional disability, age, sex, marital status, multi-morbidity, and physical activity; Model 8- Trust and functional disability; Model 9 – Trust, functional disability and age; Model 10-</w:t>
                      </w:r>
                      <w:r w:rsidRPr="002248F1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Trust, functional disability and sex; Model 11 - Trust functional disability and marital status; model 12 - Trust functional disability and multimorbidity; Model 13 - Trust, functional disability and physical activity; Model 14 - Trust, functional disability, age, sex, marital status, multi-morbidity, and physical activity; Model 15- Safety and functional disability; Model 16 – Safety, functional disability and age; Model 17-</w:t>
                      </w:r>
                      <w:r w:rsidRPr="002248F1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Safety, functional disability and sex; Model 18 - Safety, functional disability and marital status; Model 19 - Safety, functional disability and multimorbidity; Model 20 - Safety functional disability and physical activity; Model 21 - Safety, functional disability, age, sex, marital status, multi-morbidity, and physical activity</w:t>
                      </w:r>
                      <w:r w:rsidRPr="002248F1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2248F1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***, **, * denote significant levels at 1%, 5% and 10%.</w:t>
                      </w:r>
                    </w:p>
                    <w:p w14:paraId="651D4830" w14:textId="77777777" w:rsidR="00EA2D10" w:rsidRPr="00412BAF" w:rsidRDefault="00EA2D10" w:rsidP="00EA2D10">
                      <w:pPr>
                        <w:spacing w:line="480" w:lineRule="auto"/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</w:pPr>
                    </w:p>
                    <w:p w14:paraId="2F6741E4" w14:textId="77777777" w:rsidR="00EA2D10" w:rsidRDefault="00EA2D10" w:rsidP="00EA2D10"/>
                  </w:txbxContent>
                </v:textbox>
              </v:shape>
            </w:pict>
          </mc:Fallback>
        </mc:AlternateContent>
      </w:r>
    </w:p>
    <w:p w14:paraId="15162147" w14:textId="77777777" w:rsidR="00EA2D10" w:rsidRPr="004201E9" w:rsidRDefault="00EA2D10" w:rsidP="00EA2D10">
      <w:pPr>
        <w:spacing w:line="480" w:lineRule="auto"/>
        <w:rPr>
          <w:rFonts w:ascii="Times New Roman" w:hAnsi="Times New Roman" w:cs="Times New Roman"/>
          <w:i/>
        </w:rPr>
      </w:pPr>
    </w:p>
    <w:p w14:paraId="0D075612" w14:textId="77777777" w:rsidR="00EA2D10" w:rsidRPr="004201E9" w:rsidRDefault="00EA2D10" w:rsidP="00EA2D10">
      <w:pPr>
        <w:spacing w:line="480" w:lineRule="auto"/>
        <w:rPr>
          <w:rFonts w:ascii="Times New Roman" w:hAnsi="Times New Roman" w:cs="Times New Roman"/>
          <w:i/>
        </w:rPr>
      </w:pPr>
    </w:p>
    <w:p w14:paraId="6D7DA9A2" w14:textId="77777777" w:rsidR="00EA2D10" w:rsidRPr="007434C4" w:rsidRDefault="00EA2D10" w:rsidP="00EA2D10">
      <w:pPr>
        <w:rPr>
          <w:sz w:val="16"/>
          <w:szCs w:val="16"/>
        </w:rPr>
      </w:pPr>
    </w:p>
    <w:p w14:paraId="636B691B" w14:textId="77777777" w:rsidR="00965C08" w:rsidRPr="007434C4" w:rsidRDefault="00965C08">
      <w:pPr>
        <w:rPr>
          <w:sz w:val="16"/>
          <w:szCs w:val="16"/>
        </w:rPr>
      </w:pPr>
    </w:p>
    <w:sectPr w:rsidR="00965C08" w:rsidRPr="007434C4" w:rsidSect="00BC7A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ACA"/>
    <w:rsid w:val="007434C4"/>
    <w:rsid w:val="00965C08"/>
    <w:rsid w:val="00BC7ACA"/>
    <w:rsid w:val="00C332F6"/>
    <w:rsid w:val="00CE7A88"/>
    <w:rsid w:val="00EA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2D384"/>
  <w15:chartTrackingRefBased/>
  <w15:docId w15:val="{132E9A70-4BC6-4BAD-BC13-14AF21FA5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AC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C7ACA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ACA"/>
    <w:rPr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2D10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2D10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5</cp:revision>
  <dcterms:created xsi:type="dcterms:W3CDTF">2023-01-18T23:59:00Z</dcterms:created>
  <dcterms:modified xsi:type="dcterms:W3CDTF">2024-01-09T21:35:00Z</dcterms:modified>
</cp:coreProperties>
</file>